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0B1A50" w14:textId="65A85858" w:rsidR="002B02FA" w:rsidRPr="00487249" w:rsidRDefault="003706A8">
      <w:pPr>
        <w:rPr>
          <w:rFonts w:ascii="Times New Roman" w:hAnsi="Times New Roman" w:cs="Times New Roman"/>
          <w:lang w:val="en-GB"/>
        </w:rPr>
      </w:pPr>
      <w:r w:rsidRPr="00487249">
        <w:rPr>
          <w:rFonts w:ascii="Times New Roman" w:hAnsi="Times New Roman" w:cs="Times New Roman"/>
          <w:lang w:val="en-GB"/>
        </w:rPr>
        <w:t>Supplemental Table 1</w:t>
      </w:r>
      <w:r w:rsidR="001A5813" w:rsidRPr="00487249">
        <w:rPr>
          <w:rFonts w:ascii="Times New Roman" w:hAnsi="Times New Roman" w:cs="Times New Roman"/>
          <w:lang w:val="en-GB"/>
        </w:rPr>
        <w:t>:</w:t>
      </w:r>
      <w:r w:rsidRPr="00487249">
        <w:rPr>
          <w:rFonts w:ascii="Times New Roman" w:hAnsi="Times New Roman" w:cs="Times New Roman"/>
          <w:lang w:val="en-GB"/>
        </w:rPr>
        <w:t xml:space="preserve"> ICD codes used to identify maternal and neonatal comorbidities. </w:t>
      </w:r>
      <w:r w:rsidR="001A5813" w:rsidRPr="00487249">
        <w:rPr>
          <w:rFonts w:ascii="Times New Roman" w:hAnsi="Times New Roman" w:cs="Times New Roman"/>
          <w:lang w:val="en-GB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49"/>
        <w:gridCol w:w="7701"/>
      </w:tblGrid>
      <w:tr w:rsidR="00487249" w:rsidRPr="00EC1660" w14:paraId="5741019C" w14:textId="77777777" w:rsidTr="00487249">
        <w:trPr>
          <w:trHeight w:val="315"/>
        </w:trPr>
        <w:tc>
          <w:tcPr>
            <w:tcW w:w="882" w:type="pct"/>
          </w:tcPr>
          <w:p w14:paraId="090682CF" w14:textId="5F60E2AB" w:rsidR="00487249" w:rsidRPr="00487249" w:rsidRDefault="00487249" w:rsidP="001A581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487249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lacenta accreta spectrum</w:t>
            </w:r>
          </w:p>
        </w:tc>
        <w:tc>
          <w:tcPr>
            <w:tcW w:w="4118" w:type="pct"/>
            <w:noWrap/>
          </w:tcPr>
          <w:p w14:paraId="099BF712" w14:textId="298B1DB3" w:rsidR="00487249" w:rsidRPr="00487249" w:rsidRDefault="00487249" w:rsidP="001A581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487249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ICD 9 (PPH and Retained placenta codes) * : PPH: 666.00, 666.02, 666.04</w:t>
            </w:r>
          </w:p>
          <w:p w14:paraId="766A667C" w14:textId="77777777" w:rsidR="00487249" w:rsidRPr="00EC1660" w:rsidRDefault="00487249" w:rsidP="001A581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</w:pPr>
            <w:r w:rsidRPr="00EC1660"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  <w:t>Retained placenta: 667.00, 667.02, 667.04</w:t>
            </w:r>
          </w:p>
          <w:p w14:paraId="59D4E423" w14:textId="67ECDDDE" w:rsidR="00487249" w:rsidRPr="00EC1660" w:rsidRDefault="00487249" w:rsidP="001A581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</w:pPr>
            <w:r w:rsidRPr="00EC1660"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  <w:t>ICD10: O43.211; O43.212; O43. 221, O43.213; O43.219; O43.231; O43.232; O43.233; O43.23</w:t>
            </w:r>
          </w:p>
        </w:tc>
      </w:tr>
      <w:tr w:rsidR="001A5813" w:rsidRPr="00EC1660" w14:paraId="0C268367" w14:textId="77777777" w:rsidTr="00487249">
        <w:trPr>
          <w:trHeight w:val="315"/>
        </w:trPr>
        <w:tc>
          <w:tcPr>
            <w:tcW w:w="882" w:type="pct"/>
            <w:hideMark/>
          </w:tcPr>
          <w:p w14:paraId="18AB322A" w14:textId="56CBA6D2" w:rsidR="001A5813" w:rsidRPr="00487249" w:rsidRDefault="00487249" w:rsidP="001A58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487249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</w:t>
            </w:r>
            <w:r w:rsidR="001A5813" w:rsidRPr="00487249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re-existing hypertension </w:t>
            </w:r>
          </w:p>
        </w:tc>
        <w:tc>
          <w:tcPr>
            <w:tcW w:w="4118" w:type="pct"/>
            <w:noWrap/>
            <w:hideMark/>
          </w:tcPr>
          <w:p w14:paraId="16FD3D54" w14:textId="4FFC2BC1" w:rsidR="001A5813" w:rsidRPr="00EC1660" w:rsidRDefault="001A5813" w:rsidP="001A58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/>
                <w14:ligatures w14:val="none"/>
              </w:rPr>
            </w:pPr>
            <w:r w:rsidRPr="00EC1660"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  <w:t xml:space="preserve">ICD 9: 401-405, 642.0-642.2, 642.7 ICD </w:t>
            </w:r>
            <w:r w:rsidR="00487249" w:rsidRPr="00EC1660"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  <w:t>10:</w:t>
            </w:r>
            <w:r w:rsidRPr="00EC1660"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  <w:t xml:space="preserve"> I10-I13, I15, O10, O11</w:t>
            </w:r>
          </w:p>
        </w:tc>
      </w:tr>
      <w:tr w:rsidR="001A5813" w:rsidRPr="00487249" w14:paraId="6F862EA9" w14:textId="77777777" w:rsidTr="00487249">
        <w:trPr>
          <w:trHeight w:val="315"/>
        </w:trPr>
        <w:tc>
          <w:tcPr>
            <w:tcW w:w="882" w:type="pct"/>
            <w:hideMark/>
          </w:tcPr>
          <w:p w14:paraId="3C8BCFA0" w14:textId="4CAA6BCE" w:rsidR="001A5813" w:rsidRPr="00487249" w:rsidRDefault="001A5813" w:rsidP="001A58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487249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Eclampsia, pre-eclampsia with severe features  </w:t>
            </w:r>
          </w:p>
        </w:tc>
        <w:tc>
          <w:tcPr>
            <w:tcW w:w="4118" w:type="pct"/>
            <w:hideMark/>
          </w:tcPr>
          <w:p w14:paraId="5E549FE0" w14:textId="77777777" w:rsidR="001A5813" w:rsidRPr="00487249" w:rsidRDefault="001A5813" w:rsidP="001A581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487249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ICD 9: 642.5, 642.6. ICD 10: O14, O15</w:t>
            </w:r>
          </w:p>
        </w:tc>
      </w:tr>
      <w:tr w:rsidR="001A5813" w:rsidRPr="00487249" w14:paraId="394CB35D" w14:textId="77777777" w:rsidTr="00487249">
        <w:trPr>
          <w:trHeight w:val="315"/>
        </w:trPr>
        <w:tc>
          <w:tcPr>
            <w:tcW w:w="882" w:type="pct"/>
            <w:hideMark/>
          </w:tcPr>
          <w:p w14:paraId="09B904E1" w14:textId="77777777" w:rsidR="001A5813" w:rsidRPr="00487249" w:rsidRDefault="001A5813" w:rsidP="001A58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487249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Gestational Hypertension</w:t>
            </w:r>
          </w:p>
        </w:tc>
        <w:tc>
          <w:tcPr>
            <w:tcW w:w="4118" w:type="pct"/>
            <w:hideMark/>
          </w:tcPr>
          <w:p w14:paraId="5B9D36D0" w14:textId="78F6904F" w:rsidR="001A5813" w:rsidRPr="00487249" w:rsidRDefault="001A5813" w:rsidP="001A581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487249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ICD 9: 642.3 (without pre- eclampsia/eclampsia or </w:t>
            </w:r>
            <w:r w:rsidR="00487249" w:rsidRPr="00487249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re-existing</w:t>
            </w:r>
            <w:r w:rsidRPr="00487249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 hypertension) ICD 10: O13, O16 (without pre- eclampsia/eclampsia or </w:t>
            </w:r>
            <w:r w:rsidR="00487249" w:rsidRPr="00487249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re-existing</w:t>
            </w:r>
            <w:r w:rsidRPr="00487249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 hypertension)</w:t>
            </w:r>
          </w:p>
        </w:tc>
      </w:tr>
      <w:tr w:rsidR="001A5813" w:rsidRPr="00487249" w14:paraId="25668A6F" w14:textId="77777777" w:rsidTr="00487249">
        <w:trPr>
          <w:trHeight w:val="315"/>
        </w:trPr>
        <w:tc>
          <w:tcPr>
            <w:tcW w:w="882" w:type="pct"/>
            <w:hideMark/>
          </w:tcPr>
          <w:p w14:paraId="4E89BC8B" w14:textId="77777777" w:rsidR="001A5813" w:rsidRPr="00487249" w:rsidRDefault="001A5813" w:rsidP="001A58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487249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ild pre-eclampsia</w:t>
            </w:r>
          </w:p>
        </w:tc>
        <w:tc>
          <w:tcPr>
            <w:tcW w:w="4118" w:type="pct"/>
            <w:hideMark/>
          </w:tcPr>
          <w:p w14:paraId="09D75863" w14:textId="77777777" w:rsidR="001A5813" w:rsidRPr="00487249" w:rsidRDefault="001A5813" w:rsidP="001A581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487249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ICD 9: 642.4, 642.7 (without severe pre- eclampsia/eclampsia), ICD 10: O11, O14 (without severe pre-eclampsia/eclampsia)</w:t>
            </w:r>
          </w:p>
        </w:tc>
      </w:tr>
      <w:tr w:rsidR="001A5813" w:rsidRPr="00487249" w14:paraId="63AD6F59" w14:textId="77777777" w:rsidTr="00487249">
        <w:trPr>
          <w:trHeight w:val="315"/>
        </w:trPr>
        <w:tc>
          <w:tcPr>
            <w:tcW w:w="882" w:type="pct"/>
            <w:hideMark/>
          </w:tcPr>
          <w:p w14:paraId="312151DF" w14:textId="77777777" w:rsidR="001A5813" w:rsidRPr="00487249" w:rsidRDefault="001A5813" w:rsidP="001A58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487249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Diabetes mellitus </w:t>
            </w:r>
          </w:p>
        </w:tc>
        <w:tc>
          <w:tcPr>
            <w:tcW w:w="4118" w:type="pct"/>
            <w:hideMark/>
          </w:tcPr>
          <w:p w14:paraId="7E140D02" w14:textId="77777777" w:rsidR="001A5813" w:rsidRPr="00487249" w:rsidRDefault="001A5813" w:rsidP="001A581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487249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ICD 9: 250., 648.0, 648.8 ICD 10: E10, E11, O24</w:t>
            </w:r>
          </w:p>
        </w:tc>
      </w:tr>
      <w:tr w:rsidR="001A5813" w:rsidRPr="00487249" w14:paraId="0F438863" w14:textId="77777777" w:rsidTr="00487249">
        <w:trPr>
          <w:trHeight w:val="315"/>
        </w:trPr>
        <w:tc>
          <w:tcPr>
            <w:tcW w:w="882" w:type="pct"/>
            <w:hideMark/>
          </w:tcPr>
          <w:p w14:paraId="0F95977B" w14:textId="77777777" w:rsidR="001A5813" w:rsidRPr="00487249" w:rsidRDefault="001A5813" w:rsidP="001A58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487249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Diabetes mellitus with complications (Hyperosmolarity, DKA, end organ damage)</w:t>
            </w:r>
          </w:p>
        </w:tc>
        <w:tc>
          <w:tcPr>
            <w:tcW w:w="4118" w:type="pct"/>
            <w:hideMark/>
          </w:tcPr>
          <w:p w14:paraId="1DA01269" w14:textId="77777777" w:rsidR="001A5813" w:rsidRPr="00487249" w:rsidRDefault="001A5813" w:rsidP="001A581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487249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ICD 9: 250.1-9, ICD 10: 13.0-13.6, 13.8</w:t>
            </w:r>
          </w:p>
        </w:tc>
      </w:tr>
      <w:tr w:rsidR="001A5813" w:rsidRPr="00487249" w14:paraId="0BC521B1" w14:textId="77777777" w:rsidTr="00487249">
        <w:trPr>
          <w:trHeight w:val="315"/>
        </w:trPr>
        <w:tc>
          <w:tcPr>
            <w:tcW w:w="882" w:type="pct"/>
            <w:hideMark/>
          </w:tcPr>
          <w:p w14:paraId="2CD40167" w14:textId="77777777" w:rsidR="001A5813" w:rsidRPr="00487249" w:rsidRDefault="001A5813" w:rsidP="001A58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487249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Diabetes requiring insulin</w:t>
            </w:r>
          </w:p>
        </w:tc>
        <w:tc>
          <w:tcPr>
            <w:tcW w:w="4118" w:type="pct"/>
            <w:hideMark/>
          </w:tcPr>
          <w:p w14:paraId="5592F5FF" w14:textId="77777777" w:rsidR="001A5813" w:rsidRPr="00487249" w:rsidRDefault="001A5813" w:rsidP="001A581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487249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 ICD10: O24.414, O24.424, O24.434</w:t>
            </w:r>
          </w:p>
        </w:tc>
      </w:tr>
      <w:tr w:rsidR="000E504D" w:rsidRPr="00487249" w14:paraId="52CFF3B3" w14:textId="77777777" w:rsidTr="00487249">
        <w:trPr>
          <w:trHeight w:val="315"/>
        </w:trPr>
        <w:tc>
          <w:tcPr>
            <w:tcW w:w="882" w:type="pct"/>
          </w:tcPr>
          <w:p w14:paraId="59D2A21A" w14:textId="68790E5B" w:rsidR="000E504D" w:rsidRPr="00487249" w:rsidRDefault="000E504D" w:rsidP="000E50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487249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Transient </w:t>
            </w:r>
            <w:r w:rsidR="00487249" w:rsidRPr="00487249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Tachypnoea</w:t>
            </w:r>
            <w:r w:rsidRPr="00487249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 of newborn</w:t>
            </w:r>
          </w:p>
        </w:tc>
        <w:tc>
          <w:tcPr>
            <w:tcW w:w="4118" w:type="pct"/>
          </w:tcPr>
          <w:p w14:paraId="00A19B50" w14:textId="50B69A99" w:rsidR="000E504D" w:rsidRPr="00487249" w:rsidRDefault="000E504D" w:rsidP="000E504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487249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ICD 9: 770.6, ICD10: P22.1</w:t>
            </w:r>
          </w:p>
        </w:tc>
      </w:tr>
      <w:tr w:rsidR="00B5660F" w:rsidRPr="00487249" w14:paraId="2C63E1EE" w14:textId="77777777" w:rsidTr="00487249">
        <w:trPr>
          <w:trHeight w:val="315"/>
        </w:trPr>
        <w:tc>
          <w:tcPr>
            <w:tcW w:w="882" w:type="pct"/>
          </w:tcPr>
          <w:p w14:paraId="0CB019D3" w14:textId="400A4515" w:rsidR="00B5660F" w:rsidRPr="00487249" w:rsidRDefault="00B5660F" w:rsidP="000E504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aternal care for Congenital anomaly in fetus</w:t>
            </w:r>
          </w:p>
        </w:tc>
        <w:tc>
          <w:tcPr>
            <w:tcW w:w="4118" w:type="pct"/>
          </w:tcPr>
          <w:p w14:paraId="5ADB5BF6" w14:textId="09DDC49D" w:rsidR="00B5660F" w:rsidRPr="00487249" w:rsidRDefault="0040647D" w:rsidP="000E504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40647D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ICD 10: O35</w:t>
            </w:r>
          </w:p>
        </w:tc>
      </w:tr>
    </w:tbl>
    <w:p w14:paraId="1F43565B" w14:textId="398461D1" w:rsidR="001A5813" w:rsidRPr="00487249" w:rsidRDefault="001A5813">
      <w:pPr>
        <w:rPr>
          <w:rFonts w:ascii="Times New Roman" w:hAnsi="Times New Roman" w:cs="Times New Roman"/>
          <w:lang w:val="en-GB"/>
        </w:rPr>
      </w:pPr>
    </w:p>
    <w:p w14:paraId="144382F0" w14:textId="22314CF5" w:rsidR="00487249" w:rsidRPr="00487249" w:rsidRDefault="00487249">
      <w:pPr>
        <w:rPr>
          <w:rFonts w:ascii="Times New Roman" w:hAnsi="Times New Roman" w:cs="Times New Roman"/>
          <w:lang w:val="en-GB"/>
        </w:rPr>
      </w:pPr>
      <w:r w:rsidRPr="00487249">
        <w:rPr>
          <w:rFonts w:ascii="Times New Roman" w:hAnsi="Times New Roman" w:cs="Times New Roman"/>
          <w:lang w:val="en-GB"/>
        </w:rPr>
        <w:t>PPH: Postpartum haemorrhag</w:t>
      </w:r>
      <w:r>
        <w:rPr>
          <w:rFonts w:ascii="Times New Roman" w:hAnsi="Times New Roman" w:cs="Times New Roman"/>
          <w:lang w:val="en-GB"/>
        </w:rPr>
        <w:t>e;</w:t>
      </w:r>
      <w:r w:rsidRPr="00487249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DKA: Diabetic ketoacidosis. </w:t>
      </w:r>
      <w:r w:rsidRPr="00487249">
        <w:rPr>
          <w:rFonts w:ascii="Times New Roman" w:hAnsi="Times New Roman" w:cs="Times New Roman"/>
          <w:lang w:val="en-GB"/>
        </w:rPr>
        <w:t xml:space="preserve">*Since ICD 9 did not have a code for placenta accreta spectrum we used the codes for postpartum haemorrhage and </w:t>
      </w:r>
      <w:r>
        <w:rPr>
          <w:rFonts w:ascii="Times New Roman" w:hAnsi="Times New Roman" w:cs="Times New Roman"/>
          <w:lang w:val="en-GB"/>
        </w:rPr>
        <w:t xml:space="preserve">retained placenta to look for these cases. </w:t>
      </w:r>
    </w:p>
    <w:p w14:paraId="335C3FB2" w14:textId="77777777" w:rsidR="00487249" w:rsidRPr="00487249" w:rsidRDefault="00487249">
      <w:pPr>
        <w:rPr>
          <w:rFonts w:ascii="Times New Roman" w:hAnsi="Times New Roman" w:cs="Times New Roman"/>
        </w:rPr>
      </w:pPr>
    </w:p>
    <w:p w14:paraId="46308173" w14:textId="77777777" w:rsidR="00487249" w:rsidRPr="00487249" w:rsidRDefault="00487249">
      <w:pPr>
        <w:rPr>
          <w:rFonts w:ascii="Times New Roman" w:hAnsi="Times New Roman" w:cs="Times New Roman"/>
        </w:rPr>
      </w:pPr>
    </w:p>
    <w:sectPr w:rsidR="00487249" w:rsidRPr="004872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813"/>
    <w:rsid w:val="000E504D"/>
    <w:rsid w:val="001A5813"/>
    <w:rsid w:val="002B02FA"/>
    <w:rsid w:val="003706A8"/>
    <w:rsid w:val="003C2B02"/>
    <w:rsid w:val="0040647D"/>
    <w:rsid w:val="00487249"/>
    <w:rsid w:val="00513C1F"/>
    <w:rsid w:val="009F0674"/>
    <w:rsid w:val="00AE5630"/>
    <w:rsid w:val="00B5660F"/>
    <w:rsid w:val="00D448FE"/>
    <w:rsid w:val="00D842A3"/>
    <w:rsid w:val="00EC1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54B0C"/>
  <w15:chartTrackingRefBased/>
  <w15:docId w15:val="{3EF7DB82-BE3C-4A70-A5F6-48F4FC3FA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58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58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58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58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58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58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58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58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58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58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58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58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58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58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58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58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58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58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58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58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58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58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58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58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58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58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58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58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5813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1A581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3706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959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96</Words>
  <Characters>1210</Characters>
  <Application>Microsoft Office Word</Application>
  <DocSecurity>0</DocSecurity>
  <Lines>52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Shubhangi</dc:creator>
  <cp:keywords/>
  <dc:description/>
  <cp:lastModifiedBy>Singh, Shubhangi</cp:lastModifiedBy>
  <cp:revision>5</cp:revision>
  <dcterms:created xsi:type="dcterms:W3CDTF">2025-11-10T17:32:00Z</dcterms:created>
  <dcterms:modified xsi:type="dcterms:W3CDTF">2025-12-29T22:42:00Z</dcterms:modified>
</cp:coreProperties>
</file>